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ysliste-markeringsfarve5"/>
        <w:tblpPr w:leftFromText="141" w:rightFromText="141" w:vertAnchor="text" w:horzAnchor="page" w:tblpX="1536" w:tblpY="1025"/>
        <w:tblW w:w="8330" w:type="dxa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843"/>
        <w:gridCol w:w="1134"/>
      </w:tblGrid>
      <w:tr w:rsidR="00D276ED" w14:paraId="7A2F6108" w14:textId="77777777" w:rsidTr="006F2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C1C066E" w14:textId="4D36624C" w:rsidR="00D276ED" w:rsidRPr="0060164F" w:rsidRDefault="00FD42F9" w:rsidP="008D007F">
            <w:pPr>
              <w:pStyle w:val="Ingenafstand"/>
              <w:spacing w:after="0"/>
              <w:ind w:firstLine="0"/>
              <w:rPr>
                <w:color w:val="auto"/>
              </w:rPr>
            </w:pPr>
            <w:r>
              <w:rPr>
                <w:color w:val="auto"/>
              </w:rPr>
              <w:t>Supp</w:t>
            </w:r>
            <w:r w:rsidR="008D007F">
              <w:rPr>
                <w:color w:val="auto"/>
              </w:rPr>
              <w:t>orting</w:t>
            </w:r>
            <w:r>
              <w:rPr>
                <w:color w:val="auto"/>
              </w:rPr>
              <w:t xml:space="preserve"> </w:t>
            </w:r>
            <w:r w:rsidR="00D60D71">
              <w:rPr>
                <w:color w:val="auto"/>
              </w:rPr>
              <w:t>t</w:t>
            </w:r>
            <w:r w:rsidR="00D276ED" w:rsidRPr="00D60D71">
              <w:rPr>
                <w:color w:val="auto"/>
              </w:rPr>
              <w:t xml:space="preserve">able </w:t>
            </w:r>
            <w:r w:rsidR="00554FCE">
              <w:rPr>
                <w:color w:val="auto"/>
              </w:rPr>
              <w:t>S3</w:t>
            </w:r>
            <w:r w:rsidR="00D276ED" w:rsidRPr="0060164F">
              <w:rPr>
                <w:b w:val="0"/>
                <w:i/>
                <w:color w:val="auto"/>
              </w:rPr>
              <w:t>.</w:t>
            </w:r>
            <w:r w:rsidR="00D276ED" w:rsidRPr="00D60D71">
              <w:rPr>
                <w:b w:val="0"/>
                <w:i/>
                <w:color w:val="auto"/>
              </w:rPr>
              <w:t xml:space="preserve"> </w:t>
            </w:r>
            <w:r w:rsidR="00D276ED" w:rsidRPr="00D60D71">
              <w:rPr>
                <w:b w:val="0"/>
                <w:color w:val="auto"/>
              </w:rPr>
              <w:t xml:space="preserve">Characteristics of </w:t>
            </w:r>
            <w:r w:rsidR="00D60D71">
              <w:rPr>
                <w:b w:val="0"/>
                <w:color w:val="auto"/>
              </w:rPr>
              <w:t>included studies</w:t>
            </w:r>
          </w:p>
        </w:tc>
      </w:tr>
      <w:tr w:rsidR="002C0B3F" w14:paraId="02B3DE57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6AA5D28" w14:textId="77777777" w:rsidR="00D60D71" w:rsidRPr="00D60D71" w:rsidRDefault="00D60D71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D60D71">
              <w:rPr>
                <w:b w:val="0"/>
                <w:sz w:val="20"/>
                <w:szCs w:val="20"/>
              </w:rPr>
              <w:t>Study, year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0C474B6" w14:textId="77777777" w:rsidR="00D60D71" w:rsidRPr="00D60D71" w:rsidRDefault="00D60D71" w:rsidP="002C0B3F">
            <w:pPr>
              <w:pStyle w:val="Ingenafstand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0D71">
              <w:rPr>
                <w:sz w:val="20"/>
                <w:szCs w:val="20"/>
              </w:rPr>
              <w:t>Country of origin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BE5844" w14:textId="77777777" w:rsidR="00D60D71" w:rsidRPr="00D60D71" w:rsidRDefault="00D60D71" w:rsidP="002C0B3F">
            <w:pPr>
              <w:pStyle w:val="Ingenafstand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0D71">
              <w:rPr>
                <w:sz w:val="20"/>
                <w:szCs w:val="20"/>
              </w:rPr>
              <w:t>Number of patients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04CDCA0" w14:textId="77777777" w:rsidR="00D60D71" w:rsidRPr="00D60D71" w:rsidRDefault="00D60D71" w:rsidP="002C0B3F">
            <w:pPr>
              <w:pStyle w:val="Ingenafstand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0D71">
              <w:rPr>
                <w:sz w:val="20"/>
                <w:szCs w:val="20"/>
              </w:rPr>
              <w:t>Follow up (mean</w:t>
            </w:r>
            <w:r w:rsidRPr="00D60D71">
              <w:rPr>
                <w:sz w:val="20"/>
                <w:szCs w:val="20"/>
              </w:rPr>
              <w:sym w:font="Symbol" w:char="F0B1"/>
            </w:r>
            <w:r w:rsidRPr="00D60D71">
              <w:rPr>
                <w:sz w:val="20"/>
                <w:szCs w:val="20"/>
              </w:rPr>
              <w:t>SD, year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FB8E19B" w14:textId="77777777" w:rsidR="00D60D71" w:rsidRPr="00D60D71" w:rsidRDefault="00D60D71" w:rsidP="002C0B3F">
            <w:pPr>
              <w:pStyle w:val="Ingenafstand"/>
              <w:spacing w:after="0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60D71">
              <w:rPr>
                <w:sz w:val="20"/>
                <w:szCs w:val="20"/>
              </w:rPr>
              <w:t>HCC screening</w:t>
            </w:r>
          </w:p>
        </w:tc>
      </w:tr>
      <w:tr w:rsidR="00D60D71" w14:paraId="502F9E78" w14:textId="77777777" w:rsidTr="006F207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5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496559B7" w14:textId="77777777" w:rsidR="00D60D71" w:rsidRPr="00D60D71" w:rsidRDefault="00D60D71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D60D71">
              <w:rPr>
                <w:b w:val="0"/>
                <w:sz w:val="20"/>
                <w:szCs w:val="20"/>
              </w:rPr>
              <w:t>Randomized trials</w:t>
            </w:r>
            <w:r>
              <w:rPr>
                <w:b w:val="0"/>
                <w:sz w:val="20"/>
                <w:szCs w:val="20"/>
              </w:rPr>
              <w:t>:</w:t>
            </w:r>
          </w:p>
        </w:tc>
      </w:tr>
      <w:tr w:rsidR="002C0B3F" w14:paraId="3C4F9605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DDF3C08" w14:textId="60271452" w:rsidR="00D60D71" w:rsidRPr="002C0B3F" w:rsidRDefault="00356896" w:rsidP="002C0B3F">
            <w:pPr>
              <w:pStyle w:val="Ingenafstand"/>
              <w:spacing w:after="0"/>
              <w:ind w:firstLine="0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EASL 198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080EE1F7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Euro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3DFF7927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0CD79E65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.2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46E43845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2C0B3F" w14:paraId="40D1ABD3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43B0752" w14:textId="0AB9A7C9" w:rsidR="00D60D71" w:rsidRPr="002C0B3F" w:rsidRDefault="00356896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Farci 2004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794B5E5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F12FB9E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64BA5C1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0F22B049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2C0B3F" w14:paraId="43CB5D44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6B9862F" w14:textId="0B4EC5F8" w:rsidR="00D60D71" w:rsidRPr="002C0B3F" w:rsidRDefault="00356896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Liaw 2004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65D8C52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Asi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DDCF80F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15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125423A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7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0D6A5855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2C0B3F" w14:paraId="08C2C4BB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6BC5DB5F" w14:textId="63B97D5A" w:rsidR="00D60D71" w:rsidRPr="002C0B3F" w:rsidRDefault="00356896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zzella 199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07DAF9E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0C70DA7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F637D8F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6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6D4B223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2C0B3F" w14:paraId="6051967B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3301EF82" w14:textId="34FD2F19" w:rsidR="00C81D45" w:rsidRPr="002C0B3F" w:rsidRDefault="00356896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Trinchet 2011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C4E2331" w14:textId="77777777" w:rsidR="00C81D45" w:rsidRPr="002C0B3F" w:rsidRDefault="00C81D45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Franc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CA90E42" w14:textId="77777777" w:rsidR="00C81D45" w:rsidRPr="002C0B3F" w:rsidRDefault="00C81D45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6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C94AC67" w14:textId="77777777" w:rsidR="00C81D45" w:rsidRPr="002C0B3F" w:rsidRDefault="00C81D45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EA6CE9F" w14:textId="77777777" w:rsidR="00C81D45" w:rsidRPr="002C0B3F" w:rsidRDefault="00C81D45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2C0B3F" w14:paraId="568B6C1D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vAlign w:val="center"/>
          </w:tcPr>
          <w:p w14:paraId="3506DC1A" w14:textId="3F0D0D53" w:rsidR="00D60D71" w:rsidRPr="002C0B3F" w:rsidRDefault="00356896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Wang 2013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336AF1B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3E87A99" w14:textId="77777777" w:rsidR="00D60D71" w:rsidRPr="002C0B3F" w:rsidRDefault="00C81D45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6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8B4069D" w14:textId="77777777" w:rsidR="00D60D71" w:rsidRPr="002C0B3F" w:rsidRDefault="00C81D45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D6E965E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2C0B3F" w14:paraId="127EFBFC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auto"/>
            </w:tcBorders>
            <w:shd w:val="clear" w:color="auto" w:fill="auto"/>
          </w:tcPr>
          <w:p w14:paraId="3DBF77D1" w14:textId="0CF38639" w:rsidR="00D60D71" w:rsidRPr="002C0B3F" w:rsidRDefault="00D60D71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Zavaglia 2000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shd w:val="clear" w:color="auto" w:fill="auto"/>
          </w:tcPr>
          <w:p w14:paraId="75645A40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shd w:val="clear" w:color="auto" w:fill="auto"/>
          </w:tcPr>
          <w:p w14:paraId="25E73479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shd w:val="clear" w:color="auto" w:fill="auto"/>
          </w:tcPr>
          <w:p w14:paraId="31D4DD1A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1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auto"/>
              <w:right w:val="nil"/>
            </w:tcBorders>
            <w:shd w:val="clear" w:color="auto" w:fill="auto"/>
          </w:tcPr>
          <w:p w14:paraId="4E32EB70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D60D71" w14:paraId="060BCEF7" w14:textId="77777777" w:rsidTr="006F207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95B349" w14:textId="77777777" w:rsidR="00D60D71" w:rsidRPr="00D60D71" w:rsidRDefault="00D60D71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D60D71">
              <w:rPr>
                <w:b w:val="0"/>
                <w:sz w:val="20"/>
                <w:szCs w:val="20"/>
              </w:rPr>
              <w:t>Prospective cohorts</w:t>
            </w:r>
            <w:r>
              <w:rPr>
                <w:b w:val="0"/>
                <w:sz w:val="20"/>
                <w:szCs w:val="20"/>
              </w:rPr>
              <w:t>:</w:t>
            </w:r>
          </w:p>
        </w:tc>
      </w:tr>
      <w:tr w:rsidR="002C0B3F" w14:paraId="0F493571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0E0F8C3C" w14:textId="07D11C5F" w:rsidR="00D60D71" w:rsidRPr="002C0B3F" w:rsidRDefault="00D60D71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Benvegnu 1998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05839D9C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25422BE9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769B52FF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FCBFA2C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2C0B3F" w14:paraId="4224FA32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0693E029" w14:textId="5C508A95" w:rsidR="00D60D71" w:rsidRPr="002C0B3F" w:rsidRDefault="00D60D71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Benvegnu 2004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20B2988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1453FCB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8AD0C1D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1B6854F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2C0B3F" w14:paraId="5970BF96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1F9F297B" w14:textId="12513243" w:rsidR="00D60D71" w:rsidRPr="002C0B3F" w:rsidRDefault="00356896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orzio</w:t>
            </w:r>
            <w:r w:rsidR="002F77CF">
              <w:rPr>
                <w:b w:val="0"/>
                <w:sz w:val="20"/>
                <w:szCs w:val="20"/>
              </w:rPr>
              <w:t xml:space="preserve"> 199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8071AF1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3A15F6E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0D6A433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25661CEF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2C0B3F" w14:paraId="7F9CEF45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572B143" w14:textId="6A5256D8" w:rsidR="00D60D71" w:rsidRPr="002C0B3F" w:rsidRDefault="00356896" w:rsidP="002C0B3F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Brunetto 2002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C073407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B63BE78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C8ED7D6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EFB0933" w14:textId="77777777" w:rsidR="00D60D71" w:rsidRPr="002C0B3F" w:rsidRDefault="00D60D71" w:rsidP="002C0B3F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5764994B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6A4318D" w14:textId="1A636C02" w:rsidR="00515EFC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hen 200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40DC690" w14:textId="3465FA0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F876D89" w14:textId="4735A31A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4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981F7EA" w14:textId="6FBEFE00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2A108900" w14:textId="0D2332E0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753B7136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294331C" w14:textId="2DD66EF2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Chen 2007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A799B8D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6515D0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A6A58C3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8.5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5.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0CDC29C7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49584B0B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F316ECD" w14:textId="32677C37" w:rsidR="00515EFC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Chiaramonte 1999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674AFE0" w14:textId="47151090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58BF286" w14:textId="0E294233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9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4E3E9D4" w14:textId="5FDD68DB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.1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68E3A1C" w14:textId="4C0C7A9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 xml:space="preserve">Yes </w:t>
            </w:r>
          </w:p>
        </w:tc>
      </w:tr>
      <w:tr w:rsidR="00515EFC" w14:paraId="35D15A9D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D16835E" w14:textId="0944E2C9" w:rsidR="00515EFC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hu 200</w:t>
            </w:r>
            <w:r w:rsidR="002F77CF"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3BA8770" w14:textId="2E4F2B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5EAA8CE" w14:textId="2E43400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24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65ACDDC" w14:textId="64FD526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2.3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149867C3" w14:textId="654EC973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32B212C5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04730E1F" w14:textId="00171DF3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Colombo 1991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CF1652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3C22AE2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AF41644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106F356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1697E9C7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486D206" w14:textId="2C4DB454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Cottone 199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33434CD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4DA89CB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EE50B2F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3EAED20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20786E0D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CF0223A" w14:textId="2D91B3EF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e Franchis 1993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35DE7FC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4996B04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CAB425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11C9476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1F009ABB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722B3E0" w14:textId="53B9761D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i Marco 199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95B7956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54A8D5D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9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81E20AB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6D831F0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3CA67069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53CC9E7" w14:textId="06D62B25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ragosics 1987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81A982E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Austri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F4D00E3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4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827FF0B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5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1704F7E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6F766948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8334B9A" w14:textId="7EAC617C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attovich 199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2E83C85" w14:textId="3624D53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Europ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2669188" w14:textId="3E15ADD3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3E9F8BC" w14:textId="60BA4C9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.2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11F7EE1C" w14:textId="661A48D9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3C6DE953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D0A007C" w14:textId="1969ABEA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heorghe 200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3C18AB0" w14:textId="05F4E5E3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Romani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2F23C4F" w14:textId="1F23D995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6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2006949" w14:textId="3D5EF1BC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5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4D3CD0B" w14:textId="7E6C9382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1ED77792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2CB1E971" w14:textId="1E270BAF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Guptan 199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0555850" w14:textId="5AF7F27E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Asia-Indi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529BABF" w14:textId="751EB54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CEE0861" w14:textId="361D0EAE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2C446A8" w14:textId="13C8F15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7898BE95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B12DC07" w14:textId="2B8E485E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Ikeda 1998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D8FD707" w14:textId="0C7B1645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2390342" w14:textId="6911F98E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19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03EBB0A" w14:textId="719FA808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19A5416" w14:textId="14FE26E2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050623DB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16D45E3B" w14:textId="752655D5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Ikeda 2003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C2FB9E6" w14:textId="5AB7D340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DFB9CCB" w14:textId="5930164A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4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8BB1BD8" w14:textId="24D3FF22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D28104C" w14:textId="73EF848E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071FBC7A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79A3FEE" w14:textId="46BD272F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Ishikawa 2001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3937037" w14:textId="6195099E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A44D741" w14:textId="2D9EE08B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4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E02BA52" w14:textId="43190EC9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3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9B2B03B" w14:textId="33590A24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218296C2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C04D126" w14:textId="0A779E15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Kim 2008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FD87E09" w14:textId="29F83631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Kore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F681A4D" w14:textId="3243AFD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15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7C5DFB4" w14:textId="69BECF1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D23CD2A" w14:textId="581B46F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28BD203A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678E3D27" w14:textId="297F93D5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>Liaw 198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6CD0125" w14:textId="1E571B23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1B1CB93" w14:textId="0EB8CF81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CDB85CA" w14:textId="62FD4DC5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CA889D9" w14:textId="2A9D6A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51350D24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A8A151A" w14:textId="740A2048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o 198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E5883F4" w14:textId="43856E2E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4CAE4B5" w14:textId="70E0B6A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6B4CF04" w14:textId="77CBD34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5176AF6F" w14:textId="6174FDAB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1A93BF67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B45F36B" w14:textId="60346FD9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Lok 198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5984BCD" w14:textId="56B3B2CB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EA0E218" w14:textId="46DF033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9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D0E9EC3" w14:textId="748B3D4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3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4ED9C59" w14:textId="1CBAC701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3AE5ED1A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31228752" w14:textId="44712EBB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rFonts w:cs="Arial"/>
                <w:b w:val="0"/>
                <w:sz w:val="20"/>
                <w:szCs w:val="20"/>
              </w:rPr>
              <w:t>Loomba 201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4AE1169" w14:textId="451A8CB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4DE9A98" w14:textId="2694CE40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13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ADDB4EE" w14:textId="35B94691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1.6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4672BDBE" w14:textId="1FD4EFE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07C55267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21C5D870" w14:textId="44EBDAA7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 200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E0CF9EF" w14:textId="373465A1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2DD16FA" w14:textId="702BB5E4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7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6C71D6E" w14:textId="57EDD4F4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5FC0F008" w14:textId="5A0F687C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65191389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37F6F7AF" w14:textId="50481207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Macias Rodriguez 2000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888CC3E" w14:textId="77E87759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Spai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3102DEE" w14:textId="2C37853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EBEE146" w14:textId="68FF9BB9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1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BD4FDCA" w14:textId="3106003E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2BE06CD7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0E0F5101" w14:textId="4E4423EA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eshiro 200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CA34BDB" w14:textId="2722963C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FA20F1D" w14:textId="74EA478C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2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72A9D6F" w14:textId="5AC7B833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7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28E67342" w14:textId="3AF25D8F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134E9F3C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BBC40FB" w14:textId="4F86E92A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Manzillo 1983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015C4F5" w14:textId="05ABC06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E31DACC" w14:textId="29022370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9A39E40" w14:textId="5216539B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4FAC46F" w14:textId="3D924BEF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2FB46D18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A3F6A28" w14:textId="3077D582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zzella 19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DD8648F" w14:textId="0046B339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196AE98" w14:textId="335640C3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CB4E5BF" w14:textId="0EFF5562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02DE92DA" w14:textId="747B389C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14A9B0A5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2B19327D" w14:textId="3637B8BA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akazawa 201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0B2B942" w14:textId="12B67B62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379D644" w14:textId="7DA820D6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4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41DDEDF" w14:textId="3600A176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18FBF318" w14:textId="513EFF1D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3BD004D5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4CEA6403" w14:textId="78CDCDCE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Oka 1990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70B9829" w14:textId="0A5D429D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2D94B43" w14:textId="36D12E5E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5293889" w14:textId="11ECA1DF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96AA886" w14:textId="3E0A93B2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5F0288BC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3656254A" w14:textId="36D0E988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>Papatheodoridis 20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1E14D6B" w14:textId="079BE66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Greec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B63CAED" w14:textId="02E257F5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95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E6CC3C3" w14:textId="40550C60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1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4D9EC543" w14:textId="19C88576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05A9B5CD" w14:textId="77777777" w:rsidTr="004F5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B7EC30" w14:textId="3CB4CE64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aul 200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ECD211" w14:textId="7F5EB9F3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ndi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43ADD8" w14:textId="7010A77F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8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70FEE0" w14:textId="49F695AB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EEB52F" w14:textId="13D89591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775BF6EA" w14:textId="77777777" w:rsidTr="004F5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B738BE" w14:textId="3200289D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Romeo 200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087BBB" w14:textId="4B22E26E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7FA34E" w14:textId="1455762C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35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A8B03D" w14:textId="2DA33227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6.5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7E0A3F" w14:textId="68C7D689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2CEBDBB4" w14:textId="77777777" w:rsidTr="004F5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0E0A28" w14:textId="557E33D7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ato 199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A86219" w14:textId="6597926C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C80A16" w14:textId="02D938D7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37BFE4" w14:textId="62665064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C955C3" w14:textId="0A2706B1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15150483" w14:textId="77777777" w:rsidTr="004F5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9D5304" w14:textId="7C8BB436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herman 199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868CCE" w14:textId="168D6665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orth Americ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D49832" w14:textId="499DDE06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994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DF9C71" w14:textId="485B61E6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2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817292" w14:textId="74C78699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6628490C" w14:textId="77777777" w:rsidTr="004F5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BB2F7F" w14:textId="466488D2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olmi 199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19D428" w14:textId="19E1AE71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ECE522" w14:textId="01EDE9D7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1F4B0D" w14:textId="1F3086D8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.7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8F1BBF" w14:textId="23B1C69E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0DFF303A" w14:textId="77777777" w:rsidTr="004F5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77779B" w14:textId="761D6413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ulaiman 198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346E51" w14:textId="60953472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ndonesi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7900AD" w14:textId="5709E9E1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1BD23A" w14:textId="325E4F3B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5CCBB2" w14:textId="671252E3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4E828913" w14:textId="77777777" w:rsidTr="004F5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397620" w14:textId="4FD5C049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ai 200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7599A4" w14:textId="563EA0D6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94179F" w14:textId="3BAD164C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37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B0FF2" w14:textId="7A3D324E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3.4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7F80F1" w14:textId="18BFCC3B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5F7DADA8" w14:textId="77777777" w:rsidTr="004F5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AF756D" w14:textId="4BCB401C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ong 2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388E0B" w14:textId="4F6756E0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AE25B8" w14:textId="4A7CAE02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7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E9E912" w14:textId="2C2C6C61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9F4097" w14:textId="3F467D0F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466EB298" w14:textId="77777777" w:rsidTr="004F5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BD02D9" w14:textId="0E388EA8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ong 200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230AF5" w14:textId="2AC56D38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6847D3" w14:textId="72FBBAEF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7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9835EF" w14:textId="3E3F4881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9C1DB" w14:textId="1CCD4313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2D4D0FAD" w14:textId="77777777" w:rsidTr="007B3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DF0D57" w14:textId="6A993C99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ong 200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0F6706" w14:textId="13B6A050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US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F00F4B" w14:textId="6030D1A9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87A057" w14:textId="4BE82DDD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.3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1EF941" w14:textId="25345F96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3BB06633" w14:textId="77777777" w:rsidTr="007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073138" w14:textId="6C806858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Trere 2003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F8318C" w14:textId="152FEEF5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91999B" w14:textId="6AEEF190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BEAFAB" w14:textId="6BB602DE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4.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65FD3A" w14:textId="4098EBAB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3D6E342F" w14:textId="77777777" w:rsidTr="007B3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50D8F9" w14:textId="3F221F86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Tsubota 2001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A0CAFC" w14:textId="1B201DBD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97E90F" w14:textId="3A21AF22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5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D4B12C" w14:textId="39486C2A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5.5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9DE530" w14:textId="2A6A65AB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31031059" w14:textId="77777777" w:rsidTr="007B3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B28A80" w14:textId="4ECB25DD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>Yu 199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781489" w14:textId="627879D5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B8A2E9" w14:textId="42E6C575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50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4EA801" w14:textId="2A31F49E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.1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8FDC4C" w14:textId="59822671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125B8330" w14:textId="77777777" w:rsidTr="007B3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671C59" w14:textId="1F5897D5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Yu 2008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B7538E" w14:textId="24C581E0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0D4488" w14:textId="48142A64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90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0AD600" w14:textId="48AB2B20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4.7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C06123" w14:textId="69A23A92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34846CF6" w14:textId="77777777" w:rsidTr="00412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64E12E" w14:textId="5E175A6E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Yuen 20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1F623A" w14:textId="40F50A0C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080D9B" w14:textId="138F5145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86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FED88A" w14:textId="7C2D6E8C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.5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C5E8E5" w14:textId="75F6F0AF" w:rsidR="00515EFC" w:rsidRPr="002C0B3F" w:rsidRDefault="00515EFC" w:rsidP="00515EFC">
            <w:pPr>
              <w:pStyle w:val="Ingenafstand"/>
              <w:spacing w:after="0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3392096D" w14:textId="77777777" w:rsidTr="00412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194148" w14:textId="1D7C6549" w:rsidR="00515EFC" w:rsidRDefault="00515EFC" w:rsidP="00515EFC">
            <w:pPr>
              <w:pStyle w:val="Ingenafstand"/>
              <w:spacing w:after="0"/>
              <w:ind w:firstLine="142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Yuen 200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EA1863" w14:textId="484650CD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B64E68" w14:textId="4C96938D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23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EAA759" w14:textId="47A76236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22EAB0" w14:textId="7B6F9139" w:rsidR="00515EFC" w:rsidRPr="002C0B3F" w:rsidRDefault="00515EFC" w:rsidP="00515EFC">
            <w:pPr>
              <w:pStyle w:val="Ingenafstand"/>
              <w:spacing w:after="0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001449B5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auto"/>
            </w:tcBorders>
            <w:shd w:val="clear" w:color="auto" w:fill="auto"/>
          </w:tcPr>
          <w:p w14:paraId="7F4475A0" w14:textId="6AD12E50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Zacharikis 200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shd w:val="clear" w:color="auto" w:fill="auto"/>
          </w:tcPr>
          <w:p w14:paraId="0061797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Greec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shd w:val="clear" w:color="auto" w:fill="auto"/>
          </w:tcPr>
          <w:p w14:paraId="367D3A92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6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auto"/>
            </w:tcBorders>
            <w:shd w:val="clear" w:color="auto" w:fill="auto"/>
          </w:tcPr>
          <w:p w14:paraId="7D3CCE4D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4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auto"/>
              <w:right w:val="nil"/>
            </w:tcBorders>
            <w:shd w:val="clear" w:color="auto" w:fill="auto"/>
          </w:tcPr>
          <w:p w14:paraId="20C35157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5F78A639" w14:textId="77777777" w:rsidTr="006F2074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C42BA" w14:textId="32EAADE7" w:rsidR="00515EFC" w:rsidRPr="001439F0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1439F0">
              <w:rPr>
                <w:b w:val="0"/>
                <w:sz w:val="20"/>
                <w:szCs w:val="20"/>
              </w:rPr>
              <w:t>Case control series</w:t>
            </w:r>
            <w:r>
              <w:rPr>
                <w:b w:val="0"/>
                <w:sz w:val="20"/>
                <w:szCs w:val="20"/>
              </w:rPr>
              <w:t>:</w:t>
            </w:r>
          </w:p>
        </w:tc>
      </w:tr>
      <w:tr w:rsidR="00515EFC" w14:paraId="304C19EB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auto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181F0240" w14:textId="24075040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Bolukbas 2006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78A61309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Turke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16352C8B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D9D9D9" w:themeColor="background1" w:themeShade="D9"/>
            </w:tcBorders>
            <w:shd w:val="clear" w:color="auto" w:fill="auto"/>
          </w:tcPr>
          <w:p w14:paraId="10FA961C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85D59D4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59EC6693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68BED8DC" w14:textId="33BF267E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as 201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C925D64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ndi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615ADA2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0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8B2CD5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5E7C1988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59BCF47F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32B81CFB" w14:textId="34CB075F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IIHCSG 1998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C3C963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Italy and Argent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B5B64F8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C3D3F49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9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4B1880B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7FF79AF5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F1C55EB" w14:textId="6861D761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 xml:space="preserve">Lin 2001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D19272E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9011801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4A02C7C9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.6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67B759A9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66BB3313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9009ECA" w14:textId="56C7FFF6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Lin 2007 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7D899E8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B9509B0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3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FA16573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6.1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2DBDD5AE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25AC1DA7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65586480" w14:textId="49BA6BDD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nolakopoulos 2004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B1474B2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Greece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ACD7D3F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84AB6A6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.8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554DD333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047BBE85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6FA4624" w14:textId="7ED1E0E5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atsumoto 200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A61AEF0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Japan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081218C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31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24F0FB6F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.3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4.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4BEAA9AA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5F11F526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1A48AD0A" w14:textId="7799C3AD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Niederau 1996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1231F5D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Germany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B771E9B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3DE08D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3.2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0805BC35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NS</w:t>
            </w:r>
          </w:p>
        </w:tc>
      </w:tr>
      <w:tr w:rsidR="00515EFC" w14:paraId="52CE3DC1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54BD8708" w14:textId="4D23FA44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>Sinn 201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5F21B32" w14:textId="18DF12D0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Kore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40A061C" w14:textId="40E1775A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7F993BCE" w14:textId="05DBC7BA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.2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349853A9" w14:textId="24AC7D9B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4F2DCC95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7306C3D2" w14:textId="0B65EF1C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Tangkijvanich 2001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6593454D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Thailand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5DD6781B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07CA9B8C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5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02BE0761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22340C84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8" w:space="0" w:color="D9D9D9" w:themeColor="background1" w:themeShade="D9"/>
            </w:tcBorders>
            <w:shd w:val="clear" w:color="auto" w:fill="auto"/>
          </w:tcPr>
          <w:p w14:paraId="328AE6AF" w14:textId="48DF3A2E" w:rsidR="00515EFC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>Tseng 2012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5C08E62" w14:textId="36C7C935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17231208" w14:textId="297ECF92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2688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</w:tcBorders>
            <w:shd w:val="clear" w:color="auto" w:fill="auto"/>
          </w:tcPr>
          <w:p w14:paraId="37777ADF" w14:textId="00EDDB4D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4.7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8" w:space="0" w:color="D9D9D9" w:themeColor="background1" w:themeShade="D9"/>
              <w:right w:val="nil"/>
            </w:tcBorders>
            <w:shd w:val="clear" w:color="auto" w:fill="auto"/>
          </w:tcPr>
          <w:p w14:paraId="7DB19F2A" w14:textId="4002C27C" w:rsidR="00515EFC" w:rsidRPr="002C0B3F" w:rsidRDefault="00515EFC" w:rsidP="00515EFC">
            <w:pPr>
              <w:pStyle w:val="Ingenafstand"/>
              <w:spacing w:after="0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468C9309" w14:textId="77777777" w:rsidTr="006F20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8" w:space="0" w:color="D9D9D9" w:themeColor="background1" w:themeShade="D9"/>
              <w:left w:val="nil"/>
              <w:bottom w:val="single" w:sz="18" w:space="0" w:color="auto"/>
            </w:tcBorders>
            <w:shd w:val="clear" w:color="auto" w:fill="auto"/>
          </w:tcPr>
          <w:p w14:paraId="58D31DEC" w14:textId="0983D62F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Yuen 2007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shd w:val="clear" w:color="auto" w:fill="auto"/>
          </w:tcPr>
          <w:p w14:paraId="362FBAF4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China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shd w:val="clear" w:color="auto" w:fill="auto"/>
          </w:tcPr>
          <w:p w14:paraId="602402C6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single" w:sz="8" w:space="0" w:color="D9D9D9" w:themeColor="background1" w:themeShade="D9"/>
              <w:bottom w:val="single" w:sz="18" w:space="0" w:color="auto"/>
            </w:tcBorders>
            <w:shd w:val="clear" w:color="auto" w:fill="auto"/>
          </w:tcPr>
          <w:p w14:paraId="608B417E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9.0</w:t>
            </w:r>
            <w:r w:rsidRPr="002C0B3F">
              <w:rPr>
                <w:sz w:val="20"/>
                <w:szCs w:val="20"/>
              </w:rPr>
              <w:sym w:font="Symbol" w:char="F0B1"/>
            </w:r>
            <w:r w:rsidRPr="002C0B3F">
              <w:rPr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single" w:sz="8" w:space="0" w:color="D9D9D9" w:themeColor="background1" w:themeShade="D9"/>
              <w:bottom w:val="single" w:sz="18" w:space="0" w:color="auto"/>
              <w:right w:val="nil"/>
            </w:tcBorders>
            <w:shd w:val="clear" w:color="auto" w:fill="auto"/>
          </w:tcPr>
          <w:p w14:paraId="595C5743" w14:textId="77777777" w:rsidR="00515EFC" w:rsidRPr="002C0B3F" w:rsidRDefault="00515EFC" w:rsidP="00515EFC">
            <w:pPr>
              <w:pStyle w:val="Ingenafstand"/>
              <w:spacing w:after="0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0B3F">
              <w:rPr>
                <w:sz w:val="20"/>
                <w:szCs w:val="20"/>
              </w:rPr>
              <w:t>Yes</w:t>
            </w:r>
          </w:p>
        </w:tc>
      </w:tr>
      <w:tr w:rsidR="00515EFC" w14:paraId="643EFB04" w14:textId="77777777" w:rsidTr="006F2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F1971D" w14:textId="4B8538CD" w:rsidR="00515EFC" w:rsidRPr="002C0B3F" w:rsidRDefault="00515EFC" w:rsidP="00515EFC">
            <w:pPr>
              <w:pStyle w:val="Ingenafstand"/>
              <w:spacing w:after="0"/>
              <w:ind w:firstLine="0"/>
              <w:rPr>
                <w:b w:val="0"/>
                <w:sz w:val="20"/>
                <w:szCs w:val="20"/>
              </w:rPr>
            </w:pPr>
            <w:r w:rsidRPr="002C0B3F">
              <w:rPr>
                <w:b w:val="0"/>
                <w:sz w:val="20"/>
                <w:szCs w:val="20"/>
              </w:rPr>
              <w:t>SD, standard deviation; HCC, hepatocellular carcinoma; NS, not stated</w:t>
            </w:r>
          </w:p>
        </w:tc>
      </w:tr>
    </w:tbl>
    <w:p w14:paraId="5F30AD3B" w14:textId="77777777" w:rsidR="005F7D4E" w:rsidRDefault="005F7D4E" w:rsidP="00D276ED">
      <w:pPr>
        <w:spacing w:after="0" w:line="240" w:lineRule="auto"/>
      </w:pPr>
    </w:p>
    <w:p w14:paraId="69729609" w14:textId="77777777" w:rsidR="00D60D71" w:rsidRDefault="00D60D71" w:rsidP="00D276ED">
      <w:pPr>
        <w:spacing w:after="0" w:line="240" w:lineRule="auto"/>
      </w:pPr>
    </w:p>
    <w:p w14:paraId="6BF2BCCC" w14:textId="77777777" w:rsidR="00D60D71" w:rsidRDefault="00D60D71" w:rsidP="00D276ED">
      <w:pPr>
        <w:spacing w:after="0" w:line="240" w:lineRule="auto"/>
      </w:pPr>
    </w:p>
    <w:p w14:paraId="5A41BCAB" w14:textId="77777777" w:rsidR="00D60D71" w:rsidRDefault="00D60D71" w:rsidP="00D276ED">
      <w:pPr>
        <w:spacing w:after="0" w:line="240" w:lineRule="auto"/>
      </w:pPr>
    </w:p>
    <w:p w14:paraId="26EFCEF4" w14:textId="77777777" w:rsidR="00D60D71" w:rsidRDefault="00D60D71" w:rsidP="00D276ED">
      <w:pPr>
        <w:spacing w:after="0" w:line="240" w:lineRule="auto"/>
      </w:pPr>
    </w:p>
    <w:p w14:paraId="58E33085" w14:textId="77777777" w:rsidR="00D60D71" w:rsidRDefault="00D60D71" w:rsidP="00D276ED">
      <w:pPr>
        <w:spacing w:after="0" w:line="240" w:lineRule="auto"/>
      </w:pPr>
    </w:p>
    <w:p w14:paraId="1EC93BE7" w14:textId="77777777" w:rsidR="00D60D71" w:rsidRDefault="00D60D71" w:rsidP="00D276ED">
      <w:pPr>
        <w:spacing w:after="0" w:line="240" w:lineRule="auto"/>
      </w:pPr>
    </w:p>
    <w:p w14:paraId="290BE1BD" w14:textId="77777777" w:rsidR="00D60D71" w:rsidRDefault="00D60D71" w:rsidP="00D276ED">
      <w:pPr>
        <w:spacing w:after="0" w:line="240" w:lineRule="auto"/>
      </w:pPr>
    </w:p>
    <w:p w14:paraId="47DFDAD0" w14:textId="77777777" w:rsidR="00D60D71" w:rsidRDefault="00D60D71" w:rsidP="00D276ED">
      <w:pPr>
        <w:spacing w:after="0" w:line="240" w:lineRule="auto"/>
      </w:pPr>
    </w:p>
    <w:p w14:paraId="71DA3E84" w14:textId="77777777" w:rsidR="00D60D71" w:rsidRDefault="00D60D71" w:rsidP="00D276ED">
      <w:pPr>
        <w:spacing w:after="0" w:line="240" w:lineRule="auto"/>
      </w:pPr>
    </w:p>
    <w:p w14:paraId="5C9D4FCD" w14:textId="77777777" w:rsidR="00D60D71" w:rsidRDefault="00D60D71" w:rsidP="00D276ED">
      <w:pPr>
        <w:spacing w:after="0" w:line="240" w:lineRule="auto"/>
      </w:pPr>
    </w:p>
    <w:p w14:paraId="1A0B636F" w14:textId="77777777" w:rsidR="00D60D71" w:rsidRDefault="00D60D71" w:rsidP="00D276ED">
      <w:pPr>
        <w:spacing w:after="0" w:line="240" w:lineRule="auto"/>
      </w:pPr>
    </w:p>
    <w:p w14:paraId="41F26BBF" w14:textId="77777777" w:rsidR="00D60D71" w:rsidRDefault="00D60D71" w:rsidP="00D276ED">
      <w:pPr>
        <w:spacing w:after="0" w:line="240" w:lineRule="auto"/>
      </w:pPr>
    </w:p>
    <w:p w14:paraId="0C1C50BD" w14:textId="77777777" w:rsidR="00D60D71" w:rsidRDefault="00D60D71" w:rsidP="00D276ED">
      <w:pPr>
        <w:spacing w:after="0" w:line="240" w:lineRule="auto"/>
      </w:pPr>
    </w:p>
    <w:p w14:paraId="11E394E6" w14:textId="77777777" w:rsidR="00D60D71" w:rsidRDefault="00D60D71" w:rsidP="00D276ED">
      <w:pPr>
        <w:spacing w:after="0" w:line="240" w:lineRule="auto"/>
      </w:pPr>
    </w:p>
    <w:p w14:paraId="62D3EDD4" w14:textId="77777777" w:rsidR="00D60D71" w:rsidRDefault="00D60D71" w:rsidP="00D276ED">
      <w:pPr>
        <w:spacing w:after="0" w:line="240" w:lineRule="auto"/>
      </w:pPr>
    </w:p>
    <w:p w14:paraId="30E4A5B5" w14:textId="77777777" w:rsidR="006F2074" w:rsidRDefault="006F2074" w:rsidP="00D276ED">
      <w:pPr>
        <w:spacing w:after="0" w:line="240" w:lineRule="auto"/>
      </w:pPr>
    </w:p>
    <w:p w14:paraId="4EB5E918" w14:textId="77777777" w:rsidR="006F2074" w:rsidRDefault="006F2074" w:rsidP="00D276ED">
      <w:pPr>
        <w:spacing w:after="0" w:line="240" w:lineRule="auto"/>
      </w:pPr>
    </w:p>
    <w:p w14:paraId="33BC1D7A" w14:textId="77777777" w:rsidR="006F2074" w:rsidRDefault="006F2074" w:rsidP="00D276ED">
      <w:pPr>
        <w:spacing w:after="0" w:line="240" w:lineRule="auto"/>
      </w:pPr>
    </w:p>
    <w:p w14:paraId="52C3B067" w14:textId="77777777" w:rsidR="006F2074" w:rsidRDefault="006F2074" w:rsidP="00D276ED">
      <w:pPr>
        <w:spacing w:after="0" w:line="240" w:lineRule="auto"/>
      </w:pPr>
    </w:p>
    <w:p w14:paraId="38534C84" w14:textId="77777777" w:rsidR="006F2074" w:rsidRDefault="006F2074" w:rsidP="00D276ED">
      <w:pPr>
        <w:spacing w:after="0" w:line="240" w:lineRule="auto"/>
      </w:pPr>
    </w:p>
    <w:p w14:paraId="6EAB2969" w14:textId="77777777" w:rsidR="006F2074" w:rsidRDefault="006F2074" w:rsidP="00D276ED">
      <w:pPr>
        <w:spacing w:after="0" w:line="240" w:lineRule="auto"/>
      </w:pPr>
    </w:p>
    <w:p w14:paraId="37608998" w14:textId="77777777" w:rsidR="006F2074" w:rsidRDefault="006F2074" w:rsidP="00D276ED">
      <w:pPr>
        <w:spacing w:after="0" w:line="240" w:lineRule="auto"/>
      </w:pPr>
    </w:p>
    <w:p w14:paraId="0D8B6E27" w14:textId="77777777" w:rsidR="006F2074" w:rsidRDefault="006F2074" w:rsidP="00D276ED">
      <w:pPr>
        <w:spacing w:after="0" w:line="240" w:lineRule="auto"/>
      </w:pPr>
    </w:p>
    <w:p w14:paraId="390D9128" w14:textId="77777777" w:rsidR="006F2074" w:rsidRDefault="006F2074" w:rsidP="00D276ED">
      <w:pPr>
        <w:spacing w:after="0" w:line="240" w:lineRule="auto"/>
      </w:pPr>
    </w:p>
    <w:p w14:paraId="58866DD7" w14:textId="77777777" w:rsidR="006F2074" w:rsidRDefault="006F2074" w:rsidP="00D276ED">
      <w:pPr>
        <w:spacing w:after="0" w:line="240" w:lineRule="auto"/>
      </w:pPr>
    </w:p>
    <w:p w14:paraId="3830C7CB" w14:textId="77777777" w:rsidR="006F2074" w:rsidRDefault="006F2074" w:rsidP="00D276ED">
      <w:pPr>
        <w:spacing w:after="0" w:line="240" w:lineRule="auto"/>
      </w:pPr>
    </w:p>
    <w:p w14:paraId="426D85CC" w14:textId="77777777" w:rsidR="006F2074" w:rsidRDefault="006F2074" w:rsidP="00D276ED">
      <w:pPr>
        <w:spacing w:after="0" w:line="240" w:lineRule="auto"/>
      </w:pPr>
    </w:p>
    <w:p w14:paraId="7EB2AEC9" w14:textId="77777777" w:rsidR="006F2074" w:rsidRDefault="006F2074" w:rsidP="00D276ED">
      <w:pPr>
        <w:spacing w:after="0" w:line="240" w:lineRule="auto"/>
      </w:pPr>
    </w:p>
    <w:p w14:paraId="27E84065" w14:textId="77777777" w:rsidR="006F2074" w:rsidRDefault="006F2074" w:rsidP="00D276ED">
      <w:pPr>
        <w:spacing w:after="0" w:line="240" w:lineRule="auto"/>
      </w:pPr>
    </w:p>
    <w:p w14:paraId="13FB2169" w14:textId="77777777" w:rsidR="006F2074" w:rsidRDefault="006F2074" w:rsidP="00D276ED">
      <w:pPr>
        <w:spacing w:after="0" w:line="240" w:lineRule="auto"/>
      </w:pPr>
    </w:p>
    <w:p w14:paraId="243D6DE5" w14:textId="77777777" w:rsidR="006F2074" w:rsidRDefault="006F2074" w:rsidP="00D276ED">
      <w:pPr>
        <w:spacing w:after="0" w:line="240" w:lineRule="auto"/>
      </w:pPr>
    </w:p>
    <w:p w14:paraId="63ADBF3C" w14:textId="77777777" w:rsidR="006F2074" w:rsidRDefault="006F2074" w:rsidP="00D276ED">
      <w:pPr>
        <w:spacing w:after="0" w:line="240" w:lineRule="auto"/>
      </w:pPr>
    </w:p>
    <w:p w14:paraId="1B8E40DC" w14:textId="77777777" w:rsidR="006F2074" w:rsidRDefault="006F2074" w:rsidP="00D276ED">
      <w:pPr>
        <w:spacing w:after="0" w:line="240" w:lineRule="auto"/>
      </w:pPr>
    </w:p>
    <w:p w14:paraId="3B5AE627" w14:textId="77777777" w:rsidR="006F2074" w:rsidRDefault="006F2074" w:rsidP="00D276ED">
      <w:pPr>
        <w:spacing w:after="0" w:line="240" w:lineRule="auto"/>
      </w:pPr>
      <w:bookmarkStart w:id="0" w:name="_GoBack"/>
      <w:bookmarkEnd w:id="0"/>
    </w:p>
    <w:sectPr w:rsidR="006F2074" w:rsidSect="00E05EFC">
      <w:pgSz w:w="11901" w:h="16817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6ED"/>
    <w:rsid w:val="0006232A"/>
    <w:rsid w:val="00124C26"/>
    <w:rsid w:val="001439F0"/>
    <w:rsid w:val="002C0B3F"/>
    <w:rsid w:val="002F77CF"/>
    <w:rsid w:val="0032145F"/>
    <w:rsid w:val="00356896"/>
    <w:rsid w:val="00377877"/>
    <w:rsid w:val="00412309"/>
    <w:rsid w:val="004F5BE4"/>
    <w:rsid w:val="00515EFC"/>
    <w:rsid w:val="00554FCE"/>
    <w:rsid w:val="005F7D4E"/>
    <w:rsid w:val="006F2074"/>
    <w:rsid w:val="007A0800"/>
    <w:rsid w:val="007B3FF0"/>
    <w:rsid w:val="008D007F"/>
    <w:rsid w:val="008D4A3E"/>
    <w:rsid w:val="00A4297D"/>
    <w:rsid w:val="00C05F6D"/>
    <w:rsid w:val="00C81D45"/>
    <w:rsid w:val="00D276ED"/>
    <w:rsid w:val="00D60D71"/>
    <w:rsid w:val="00DF595F"/>
    <w:rsid w:val="00E05EFC"/>
    <w:rsid w:val="00F74BEC"/>
    <w:rsid w:val="00FB55F8"/>
    <w:rsid w:val="00FD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0CA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ED"/>
    <w:pPr>
      <w:spacing w:after="240" w:line="48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32145F"/>
    <w:pPr>
      <w:pageBreakBefore/>
      <w:spacing w:after="0"/>
      <w:outlineLvl w:val="0"/>
    </w:pPr>
    <w:rPr>
      <w:rFonts w:eastAsiaTheme="majorEastAsia" w:cstheme="majorBidi"/>
      <w:b/>
      <w:bCs/>
      <w:cap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145F"/>
    <w:pPr>
      <w:keepNext/>
      <w:spacing w:before="320" w:after="0"/>
      <w:outlineLvl w:val="1"/>
    </w:pPr>
    <w:rPr>
      <w:rFonts w:eastAsiaTheme="majorEastAsia" w:cstheme="majorBidi"/>
      <w:b/>
      <w:bCs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2145F"/>
    <w:rPr>
      <w:rFonts w:eastAsiaTheme="majorEastAsia" w:cstheme="majorBidi"/>
      <w:b/>
      <w:bCs/>
      <w:cap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2145F"/>
    <w:rPr>
      <w:rFonts w:eastAsiaTheme="majorEastAsia" w:cstheme="majorBidi"/>
      <w:b/>
      <w:bCs/>
      <w:iCs/>
      <w:sz w:val="28"/>
      <w:szCs w:val="28"/>
    </w:rPr>
  </w:style>
  <w:style w:type="paragraph" w:styleId="Undertitel">
    <w:name w:val="Subtitle"/>
    <w:basedOn w:val="Normal"/>
    <w:next w:val="Normal"/>
    <w:link w:val="UndertitelTegn"/>
    <w:autoRedefine/>
    <w:uiPriority w:val="11"/>
    <w:qFormat/>
    <w:rsid w:val="00A4297D"/>
    <w:rPr>
      <w:rFonts w:cs="Calibri"/>
      <w:iCs/>
      <w:spacing w:val="10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4297D"/>
    <w:rPr>
      <w:iCs/>
      <w:spacing w:val="10"/>
    </w:rPr>
  </w:style>
  <w:style w:type="paragraph" w:styleId="Ingenafstand">
    <w:name w:val="No Spacing"/>
    <w:basedOn w:val="Normal"/>
    <w:uiPriority w:val="1"/>
    <w:qFormat/>
    <w:rsid w:val="0032145F"/>
    <w:pPr>
      <w:spacing w:line="240" w:lineRule="auto"/>
    </w:pPr>
  </w:style>
  <w:style w:type="table" w:styleId="Lysliste-markeringsfarve5">
    <w:name w:val="Light List Accent 5"/>
    <w:basedOn w:val="Tabel-Normal"/>
    <w:uiPriority w:val="61"/>
    <w:rsid w:val="00D276ED"/>
    <w:pPr>
      <w:ind w:firstLine="360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elgitter">
    <w:name w:val="Table Grid"/>
    <w:basedOn w:val="Tabel-Normal"/>
    <w:uiPriority w:val="59"/>
    <w:rsid w:val="00D60D71"/>
    <w:pPr>
      <w:spacing w:after="240" w:line="48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6ED"/>
    <w:pPr>
      <w:spacing w:after="240" w:line="48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32145F"/>
    <w:pPr>
      <w:pageBreakBefore/>
      <w:spacing w:after="0"/>
      <w:outlineLvl w:val="0"/>
    </w:pPr>
    <w:rPr>
      <w:rFonts w:eastAsiaTheme="majorEastAsia" w:cstheme="majorBidi"/>
      <w:b/>
      <w:bCs/>
      <w:cap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2145F"/>
    <w:pPr>
      <w:keepNext/>
      <w:spacing w:before="320" w:after="0"/>
      <w:outlineLvl w:val="1"/>
    </w:pPr>
    <w:rPr>
      <w:rFonts w:eastAsiaTheme="majorEastAsia" w:cstheme="majorBidi"/>
      <w:b/>
      <w:bCs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2145F"/>
    <w:rPr>
      <w:rFonts w:eastAsiaTheme="majorEastAsia" w:cstheme="majorBidi"/>
      <w:b/>
      <w:bCs/>
      <w:cap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32145F"/>
    <w:rPr>
      <w:rFonts w:eastAsiaTheme="majorEastAsia" w:cstheme="majorBidi"/>
      <w:b/>
      <w:bCs/>
      <w:iCs/>
      <w:sz w:val="28"/>
      <w:szCs w:val="28"/>
    </w:rPr>
  </w:style>
  <w:style w:type="paragraph" w:styleId="Undertitel">
    <w:name w:val="Subtitle"/>
    <w:basedOn w:val="Normal"/>
    <w:next w:val="Normal"/>
    <w:link w:val="UndertitelTegn"/>
    <w:autoRedefine/>
    <w:uiPriority w:val="11"/>
    <w:qFormat/>
    <w:rsid w:val="00A4297D"/>
    <w:rPr>
      <w:rFonts w:cs="Calibri"/>
      <w:iCs/>
      <w:spacing w:val="10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4297D"/>
    <w:rPr>
      <w:iCs/>
      <w:spacing w:val="10"/>
    </w:rPr>
  </w:style>
  <w:style w:type="paragraph" w:styleId="Ingenafstand">
    <w:name w:val="No Spacing"/>
    <w:basedOn w:val="Normal"/>
    <w:uiPriority w:val="1"/>
    <w:qFormat/>
    <w:rsid w:val="0032145F"/>
    <w:pPr>
      <w:spacing w:line="240" w:lineRule="auto"/>
    </w:pPr>
  </w:style>
  <w:style w:type="table" w:styleId="Lysliste-markeringsfarve5">
    <w:name w:val="Light List Accent 5"/>
    <w:basedOn w:val="Tabel-Normal"/>
    <w:uiPriority w:val="61"/>
    <w:rsid w:val="00D276ED"/>
    <w:pPr>
      <w:ind w:firstLine="360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elgitter">
    <w:name w:val="Table Grid"/>
    <w:basedOn w:val="Tabel-Normal"/>
    <w:uiPriority w:val="59"/>
    <w:rsid w:val="00D60D71"/>
    <w:pPr>
      <w:spacing w:after="240" w:line="480" w:lineRule="auto"/>
      <w:ind w:firstLine="36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343C81-34DE-604F-B2DD-4FA249FED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29</Characters>
  <Application>Microsoft Macintosh Word</Application>
  <DocSecurity>0</DocSecurity>
  <Lines>83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Thiele</dc:creator>
  <cp:keywords/>
  <dc:description/>
  <cp:lastModifiedBy>Maja Thiele</cp:lastModifiedBy>
  <cp:revision>3</cp:revision>
  <dcterms:created xsi:type="dcterms:W3CDTF">2014-08-16T02:30:00Z</dcterms:created>
  <dcterms:modified xsi:type="dcterms:W3CDTF">2014-08-16T02:31:00Z</dcterms:modified>
</cp:coreProperties>
</file>